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A72" w:rsidRPr="003908B3" w:rsidRDefault="00364A72" w:rsidP="00364A72">
      <w:pPr>
        <w:jc w:val="left"/>
        <w:outlineLvl w:val="0"/>
        <w:rPr>
          <w:rFonts w:ascii="Times New Roman" w:hAnsi="Times New Roman" w:cs="Times New Roman"/>
          <w:sz w:val="20"/>
          <w:szCs w:val="20"/>
        </w:rPr>
      </w:pPr>
      <w:r w:rsidRPr="003908B3">
        <w:rPr>
          <w:rFonts w:ascii="Times New Roman" w:eastAsia="宋体" w:hAnsi="Times New Roman" w:cs="Times New Roman"/>
          <w:b/>
          <w:sz w:val="20"/>
          <w:szCs w:val="20"/>
        </w:rPr>
        <w:t>Supplementary Table 2</w:t>
      </w:r>
      <w:r w:rsidRPr="003908B3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3908B3">
        <w:rPr>
          <w:rFonts w:ascii="Times New Roman" w:hAnsi="Times New Roman" w:cs="Times New Roman"/>
          <w:sz w:val="20"/>
          <w:szCs w:val="20"/>
        </w:rPr>
        <w:t>SSAP adaptor and primer sequence</w:t>
      </w:r>
      <w:r>
        <w:rPr>
          <w:rFonts w:ascii="Times New Roman" w:hAnsi="Times New Roman" w:cs="Times New Roman"/>
          <w:sz w:val="20"/>
          <w:szCs w:val="20"/>
        </w:rPr>
        <w:t>s</w:t>
      </w:r>
    </w:p>
    <w:p w:rsidR="00364A72" w:rsidRPr="003908B3" w:rsidRDefault="00364A72" w:rsidP="00364A72">
      <w:pPr>
        <w:jc w:val="left"/>
        <w:outlineLvl w:val="0"/>
        <w:rPr>
          <w:rFonts w:ascii="Times New Roman" w:hAnsi="Times New Roman" w:cs="Times New Roman"/>
          <w:sz w:val="20"/>
          <w:szCs w:val="20"/>
        </w:rPr>
      </w:pPr>
    </w:p>
    <w:tbl>
      <w:tblPr>
        <w:tblW w:w="852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0"/>
        <w:gridCol w:w="2088"/>
        <w:gridCol w:w="3594"/>
      </w:tblGrid>
      <w:tr w:rsidR="00364A72" w:rsidRPr="003908B3" w:rsidTr="0095722A">
        <w:trPr>
          <w:jc w:val="center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4A72" w:rsidRPr="003908B3" w:rsidRDefault="00364A72" w:rsidP="0095722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Type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4A72" w:rsidRPr="003908B3" w:rsidRDefault="00364A72" w:rsidP="0095722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3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4A72" w:rsidRPr="003908B3" w:rsidRDefault="00364A72" w:rsidP="0095722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Sequence (5′-</w:t>
            </w:r>
            <w:r w:rsidRPr="003908B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3</w:t>
            </w:r>
            <w:r w:rsidRPr="003908B3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′)</w:t>
            </w:r>
          </w:p>
        </w:tc>
      </w:tr>
      <w:tr w:rsidR="00364A72" w:rsidRPr="003908B3" w:rsidTr="0095722A">
        <w:trPr>
          <w:trHeight w:val="280"/>
          <w:jc w:val="center"/>
        </w:trPr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A72" w:rsidRPr="003908B3" w:rsidRDefault="00364A72" w:rsidP="00957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Retrotransposon</w:t>
            </w:r>
            <w:proofErr w:type="spellEnd"/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primer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64A72" w:rsidRPr="003908B3" w:rsidRDefault="00364A72" w:rsidP="009572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LTR-1</w:t>
            </w:r>
          </w:p>
        </w:tc>
        <w:tc>
          <w:tcPr>
            <w:tcW w:w="3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64A72" w:rsidRPr="003908B3" w:rsidRDefault="00364A72" w:rsidP="009572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hAnsi="Times New Roman" w:cs="Times New Roman"/>
                <w:sz w:val="20"/>
                <w:szCs w:val="20"/>
              </w:rPr>
              <w:t>CATAACAATGACTGACTAGGG</w:t>
            </w:r>
          </w:p>
        </w:tc>
      </w:tr>
      <w:tr w:rsidR="00364A72" w:rsidRPr="003908B3" w:rsidTr="0095722A">
        <w:trPr>
          <w:trHeight w:val="266"/>
          <w:jc w:val="center"/>
        </w:trPr>
        <w:tc>
          <w:tcPr>
            <w:tcW w:w="2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A72" w:rsidRPr="003908B3" w:rsidRDefault="00364A72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Double-strand adaptors</w:t>
            </w:r>
          </w:p>
        </w:tc>
        <w:tc>
          <w:tcPr>
            <w:tcW w:w="2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A72" w:rsidRPr="003908B3" w:rsidRDefault="00364A72" w:rsidP="0095722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3908B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coRI</w:t>
            </w:r>
            <w:proofErr w:type="spellEnd"/>
            <w:r w:rsidRPr="003908B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 </w:t>
            </w: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adaptors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A72" w:rsidRPr="003908B3" w:rsidRDefault="00364A72" w:rsidP="009572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CGTAGACTGCGTACC</w:t>
            </w:r>
          </w:p>
        </w:tc>
      </w:tr>
      <w:tr w:rsidR="00364A72" w:rsidRPr="003908B3" w:rsidTr="0095722A">
        <w:trPr>
          <w:trHeight w:val="93"/>
          <w:jc w:val="center"/>
        </w:trPr>
        <w:tc>
          <w:tcPr>
            <w:tcW w:w="28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A72" w:rsidRPr="003908B3" w:rsidRDefault="00364A72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A72" w:rsidRPr="003908B3" w:rsidRDefault="00364A72" w:rsidP="0095722A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A72" w:rsidRPr="003908B3" w:rsidRDefault="00364A72" w:rsidP="0095722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AATTGGTACGCAGTCTAC</w:t>
            </w:r>
          </w:p>
        </w:tc>
      </w:tr>
      <w:tr w:rsidR="00364A72" w:rsidRPr="003908B3" w:rsidTr="0095722A">
        <w:trPr>
          <w:trHeight w:val="260"/>
          <w:jc w:val="center"/>
        </w:trPr>
        <w:tc>
          <w:tcPr>
            <w:tcW w:w="28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A72" w:rsidRPr="003908B3" w:rsidRDefault="00364A72" w:rsidP="00957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A72" w:rsidRPr="003908B3" w:rsidRDefault="00364A72" w:rsidP="009572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08B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seI</w:t>
            </w:r>
            <w:proofErr w:type="spellEnd"/>
            <w:r w:rsidRPr="003908B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 </w:t>
            </w: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adaptors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A72" w:rsidRPr="003908B3" w:rsidRDefault="00364A72" w:rsidP="0095722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GACGATGAGTCCTGAG</w:t>
            </w:r>
          </w:p>
        </w:tc>
      </w:tr>
      <w:tr w:rsidR="00364A72" w:rsidRPr="003908B3" w:rsidTr="0095722A">
        <w:trPr>
          <w:trHeight w:val="380"/>
          <w:jc w:val="center"/>
        </w:trPr>
        <w:tc>
          <w:tcPr>
            <w:tcW w:w="28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A72" w:rsidRPr="003908B3" w:rsidRDefault="00364A72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A72" w:rsidRPr="003908B3" w:rsidRDefault="00364A72" w:rsidP="0095722A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A72" w:rsidRPr="003908B3" w:rsidRDefault="00364A72" w:rsidP="0095722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TACTCAGGACTCAT</w:t>
            </w:r>
          </w:p>
        </w:tc>
      </w:tr>
      <w:tr w:rsidR="00364A72" w:rsidRPr="003908B3" w:rsidTr="0095722A">
        <w:trPr>
          <w:trHeight w:val="348"/>
          <w:jc w:val="center"/>
        </w:trPr>
        <w:tc>
          <w:tcPr>
            <w:tcW w:w="28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64A72" w:rsidRPr="003908B3" w:rsidRDefault="00364A72" w:rsidP="00957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Adaptor-specific primer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A72" w:rsidRPr="003908B3" w:rsidRDefault="00364A72" w:rsidP="009572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E0(</w:t>
            </w:r>
            <w:proofErr w:type="spellStart"/>
            <w:r w:rsidRPr="003908B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coRI</w:t>
            </w: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+A</w:t>
            </w:r>
            <w:proofErr w:type="spellEnd"/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A72" w:rsidRPr="003908B3" w:rsidRDefault="00364A72" w:rsidP="0095722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GACTGCGTACCAATTC</w:t>
            </w:r>
          </w:p>
        </w:tc>
      </w:tr>
      <w:tr w:rsidR="00364A72" w:rsidRPr="003908B3" w:rsidTr="0095722A">
        <w:trPr>
          <w:trHeight w:val="340"/>
          <w:jc w:val="center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4A72" w:rsidRPr="003908B3" w:rsidRDefault="00364A72" w:rsidP="009572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A72" w:rsidRPr="003908B3" w:rsidRDefault="00364A72" w:rsidP="009572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M0(</w:t>
            </w:r>
            <w:proofErr w:type="spellStart"/>
            <w:r w:rsidRPr="003908B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seI</w:t>
            </w: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+C</w:t>
            </w:r>
            <w:proofErr w:type="spellEnd"/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A72" w:rsidRPr="003908B3" w:rsidRDefault="00364A72" w:rsidP="0095722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GATGAGTCCTGAGTAA</w:t>
            </w:r>
          </w:p>
        </w:tc>
      </w:tr>
      <w:tr w:rsidR="00364A72" w:rsidRPr="003908B3" w:rsidTr="0095722A">
        <w:trPr>
          <w:trHeight w:val="360"/>
          <w:jc w:val="center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4A72" w:rsidRPr="003908B3" w:rsidRDefault="00364A72" w:rsidP="009572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A72" w:rsidRPr="003908B3" w:rsidRDefault="00364A72" w:rsidP="009572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E2(</w:t>
            </w:r>
            <w:proofErr w:type="spellStart"/>
            <w:r w:rsidRPr="003908B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coRI</w:t>
            </w: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+AAG</w:t>
            </w:r>
            <w:proofErr w:type="spellEnd"/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A72" w:rsidRPr="003908B3" w:rsidRDefault="00364A72" w:rsidP="0095722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GACTGCGTACCAATTC AAG</w:t>
            </w:r>
          </w:p>
        </w:tc>
      </w:tr>
      <w:tr w:rsidR="00364A72" w:rsidRPr="003908B3" w:rsidTr="0095722A">
        <w:trPr>
          <w:trHeight w:val="344"/>
          <w:jc w:val="center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4A72" w:rsidRPr="003908B3" w:rsidRDefault="00364A72" w:rsidP="009572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A72" w:rsidRPr="003908B3" w:rsidRDefault="00364A72" w:rsidP="009572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E3(</w:t>
            </w:r>
            <w:proofErr w:type="spellStart"/>
            <w:r w:rsidRPr="003908B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coRI</w:t>
            </w: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+AGC</w:t>
            </w:r>
            <w:proofErr w:type="spellEnd"/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A72" w:rsidRPr="003908B3" w:rsidRDefault="00364A72" w:rsidP="0095722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GACTGCGTACCAATTC AGC</w:t>
            </w:r>
          </w:p>
        </w:tc>
      </w:tr>
      <w:tr w:rsidR="00364A72" w:rsidRPr="003908B3" w:rsidTr="0095722A">
        <w:trPr>
          <w:trHeight w:val="340"/>
          <w:jc w:val="center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4A72" w:rsidRPr="003908B3" w:rsidRDefault="00364A72" w:rsidP="009572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A72" w:rsidRPr="003908B3" w:rsidRDefault="00364A72" w:rsidP="009572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E4(</w:t>
            </w:r>
            <w:proofErr w:type="spellStart"/>
            <w:r w:rsidRPr="003908B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coRI</w:t>
            </w: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+AAC</w:t>
            </w:r>
            <w:proofErr w:type="spellEnd"/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A72" w:rsidRPr="003908B3" w:rsidRDefault="00364A72" w:rsidP="0095722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GACTGCGTACCAATTC AAC</w:t>
            </w:r>
          </w:p>
        </w:tc>
      </w:tr>
      <w:tr w:rsidR="00364A72" w:rsidRPr="003908B3" w:rsidTr="0095722A">
        <w:trPr>
          <w:trHeight w:val="348"/>
          <w:jc w:val="center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4A72" w:rsidRPr="003908B3" w:rsidRDefault="00364A72" w:rsidP="009572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A72" w:rsidRPr="003908B3" w:rsidRDefault="00364A72" w:rsidP="009572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E5(</w:t>
            </w:r>
            <w:proofErr w:type="spellStart"/>
            <w:r w:rsidRPr="003908B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coRI</w:t>
            </w: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+ACC</w:t>
            </w:r>
            <w:proofErr w:type="spellEnd"/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A72" w:rsidRPr="003908B3" w:rsidRDefault="00364A72" w:rsidP="0095722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GACTGCGTACCAATTC ACC</w:t>
            </w:r>
          </w:p>
        </w:tc>
      </w:tr>
      <w:tr w:rsidR="00364A72" w:rsidRPr="003908B3" w:rsidTr="0095722A">
        <w:trPr>
          <w:trHeight w:val="340"/>
          <w:jc w:val="center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4A72" w:rsidRPr="003908B3" w:rsidRDefault="00364A72" w:rsidP="009572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A72" w:rsidRPr="003908B3" w:rsidRDefault="00364A72" w:rsidP="009572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E6(</w:t>
            </w:r>
            <w:proofErr w:type="spellStart"/>
            <w:r w:rsidRPr="003908B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coRI</w:t>
            </w: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+ACT</w:t>
            </w:r>
            <w:proofErr w:type="spellEnd"/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A72" w:rsidRPr="003908B3" w:rsidRDefault="00364A72" w:rsidP="0095722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GACTGCGTACCAATTC ACT</w:t>
            </w:r>
          </w:p>
        </w:tc>
      </w:tr>
      <w:tr w:rsidR="00364A72" w:rsidRPr="003908B3" w:rsidTr="0095722A">
        <w:trPr>
          <w:trHeight w:val="360"/>
          <w:jc w:val="center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4A72" w:rsidRPr="003908B3" w:rsidRDefault="00364A72" w:rsidP="009572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64A72" w:rsidRPr="003908B3" w:rsidRDefault="00364A72" w:rsidP="009572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E7(</w:t>
            </w:r>
            <w:proofErr w:type="spellStart"/>
            <w:r w:rsidRPr="003908B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coRI</w:t>
            </w: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+AAT</w:t>
            </w:r>
            <w:proofErr w:type="spellEnd"/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4A72" w:rsidRPr="003908B3" w:rsidRDefault="00364A72" w:rsidP="0095722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GACTGCGTACCAATTC AAT</w:t>
            </w:r>
          </w:p>
        </w:tc>
      </w:tr>
    </w:tbl>
    <w:p w:rsidR="00364A72" w:rsidRPr="003908B3" w:rsidRDefault="00364A72" w:rsidP="00364A72">
      <w:pPr>
        <w:rPr>
          <w:rFonts w:ascii="Times New Roman" w:eastAsia="宋体" w:hAnsi="Times New Roman" w:cs="Times New Roman"/>
          <w:sz w:val="20"/>
          <w:szCs w:val="20"/>
        </w:rPr>
      </w:pPr>
      <w:bookmarkStart w:id="0" w:name="_GoBack"/>
      <w:bookmarkEnd w:id="0"/>
    </w:p>
    <w:sectPr w:rsidR="00364A72" w:rsidRPr="003908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1D7F" w:rsidRDefault="00CF1D7F" w:rsidP="005714F6">
      <w:r>
        <w:separator/>
      </w:r>
    </w:p>
  </w:endnote>
  <w:endnote w:type="continuationSeparator" w:id="0">
    <w:p w:rsidR="00CF1D7F" w:rsidRDefault="00CF1D7F" w:rsidP="005714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1D7F" w:rsidRDefault="00CF1D7F" w:rsidP="005714F6">
      <w:r>
        <w:separator/>
      </w:r>
    </w:p>
  </w:footnote>
  <w:footnote w:type="continuationSeparator" w:id="0">
    <w:p w:rsidR="00CF1D7F" w:rsidRDefault="00CF1D7F" w:rsidP="005714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210"/>
    <w:rsid w:val="00364A72"/>
    <w:rsid w:val="00501210"/>
    <w:rsid w:val="005714F6"/>
    <w:rsid w:val="00B469F0"/>
    <w:rsid w:val="00C800DD"/>
    <w:rsid w:val="00CF1D7F"/>
    <w:rsid w:val="00E20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12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14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14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14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14F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12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14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14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14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14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2.DOCX</DocumentId>
    <IsDeleted xmlns="a29167fc-617a-4669-af42-513f676a7887">false</IsDeleted>
    <StageName xmlns="a29167fc-617a-4669-af42-513f676a7887" xsi:nil="true"/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2.DOCX</TitleName>
  </documentManagement>
</p:properties>
</file>

<file path=customXml/itemProps1.xml><?xml version="1.0" encoding="utf-8"?>
<ds:datastoreItem xmlns:ds="http://schemas.openxmlformats.org/officeDocument/2006/customXml" ds:itemID="{2E7A4F5A-1EF1-451B-BDB0-85D12FCA0DC1}"/>
</file>

<file path=customXml/itemProps2.xml><?xml version="1.0" encoding="utf-8"?>
<ds:datastoreItem xmlns:ds="http://schemas.openxmlformats.org/officeDocument/2006/customXml" ds:itemID="{2ED0B9E2-0622-42B7-9188-39846E879546}"/>
</file>

<file path=customXml/itemProps3.xml><?xml version="1.0" encoding="utf-8"?>
<ds:datastoreItem xmlns:ds="http://schemas.openxmlformats.org/officeDocument/2006/customXml" ds:itemID="{AC7946EC-DF8A-4C8A-9762-CA37C180DDD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T</dc:creator>
  <cp:lastModifiedBy>TT</cp:lastModifiedBy>
  <cp:revision>2</cp:revision>
  <dcterms:created xsi:type="dcterms:W3CDTF">2016-12-20T17:16:00Z</dcterms:created>
  <dcterms:modified xsi:type="dcterms:W3CDTF">2016-12-20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7BB94844ECC4BB777729BED3B39B3</vt:lpwstr>
  </property>
</Properties>
</file>